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D89C3E" w14:textId="0236F23A" w:rsidR="00A766D2" w:rsidRPr="00A766D2" w:rsidRDefault="00A766D2" w:rsidP="00C96D46">
      <w:pPr>
        <w:rPr>
          <w:sz w:val="28"/>
          <w:szCs w:val="28"/>
          <w:lang w:val="en-US"/>
        </w:rPr>
      </w:pPr>
      <w:r w:rsidRPr="00A766D2">
        <w:rPr>
          <w:sz w:val="28"/>
          <w:szCs w:val="28"/>
          <w:lang w:val="en-US"/>
        </w:rPr>
        <w:t xml:space="preserve">About the </w:t>
      </w:r>
      <w:r w:rsidR="00391CCB">
        <w:rPr>
          <w:sz w:val="28"/>
          <w:szCs w:val="28"/>
          <w:lang w:val="en-US"/>
        </w:rPr>
        <w:t>Interview guide</w:t>
      </w:r>
      <w:r w:rsidRPr="00A766D2">
        <w:rPr>
          <w:sz w:val="28"/>
          <w:szCs w:val="28"/>
          <w:lang w:val="en-US"/>
        </w:rPr>
        <w:t>: The guide is structured in query areas</w:t>
      </w:r>
      <w:r w:rsidR="00E12F1B">
        <w:rPr>
          <w:sz w:val="28"/>
          <w:szCs w:val="28"/>
          <w:lang w:val="en-US"/>
        </w:rPr>
        <w:t xml:space="preserve"> with facilitating and hindering factors at the workplace and on an individual level</w:t>
      </w:r>
      <w:r w:rsidRPr="00A766D2">
        <w:rPr>
          <w:sz w:val="28"/>
          <w:szCs w:val="28"/>
          <w:lang w:val="en-US"/>
        </w:rPr>
        <w:t>. The introductory question is open and broad, after which there are suggestions for questions to ask if the informant has difficulty understanding or relating to the question area.</w:t>
      </w:r>
    </w:p>
    <w:p w14:paraId="718A6E98" w14:textId="77777777" w:rsidR="00A766D2" w:rsidRPr="002D26F7" w:rsidRDefault="00A766D2" w:rsidP="00C96D46">
      <w:pPr>
        <w:rPr>
          <w:b/>
          <w:bCs/>
        </w:rPr>
      </w:pPr>
      <w:bookmarkStart w:id="0" w:name="_Hlk215737092"/>
      <w:r w:rsidRPr="002D26F7">
        <w:rPr>
          <w:b/>
          <w:bCs/>
        </w:rPr>
        <w:t>Introduction</w:t>
      </w:r>
    </w:p>
    <w:p w14:paraId="66C1A85D" w14:textId="103AF31B" w:rsidR="00A766D2" w:rsidRPr="00B43AB9" w:rsidRDefault="00A766D2" w:rsidP="00B43AB9">
      <w:pPr>
        <w:pStyle w:val="ListParagraph"/>
        <w:numPr>
          <w:ilvl w:val="0"/>
          <w:numId w:val="8"/>
        </w:numPr>
        <w:rPr>
          <w:lang w:val="en-US"/>
        </w:rPr>
      </w:pPr>
      <w:r w:rsidRPr="00B43AB9">
        <w:rPr>
          <w:lang w:val="en-US"/>
        </w:rPr>
        <w:t xml:space="preserve">Would you like to start by telling </w:t>
      </w:r>
      <w:r w:rsidR="00391CCB" w:rsidRPr="00B43AB9">
        <w:rPr>
          <w:lang w:val="en-US"/>
        </w:rPr>
        <w:t>me</w:t>
      </w:r>
      <w:r w:rsidRPr="00B43AB9">
        <w:rPr>
          <w:lang w:val="en-US"/>
        </w:rPr>
        <w:t xml:space="preserve"> a little bit about yourself?</w:t>
      </w:r>
    </w:p>
    <w:p w14:paraId="6C4FA476" w14:textId="4665337C" w:rsidR="002765DC" w:rsidRPr="00755BED" w:rsidRDefault="00A766D2" w:rsidP="00B43AB9">
      <w:pPr>
        <w:pStyle w:val="ListParagraph"/>
        <w:numPr>
          <w:ilvl w:val="0"/>
          <w:numId w:val="8"/>
        </w:numPr>
        <w:rPr>
          <w:lang w:val="en-US"/>
        </w:rPr>
      </w:pPr>
      <w:r w:rsidRPr="00B43AB9">
        <w:rPr>
          <w:lang w:val="en-US"/>
        </w:rPr>
        <w:t>Tel</w:t>
      </w:r>
      <w:r w:rsidR="002652F9" w:rsidRPr="00B43AB9">
        <w:rPr>
          <w:lang w:val="en-US"/>
        </w:rPr>
        <w:t>l me</w:t>
      </w:r>
      <w:r w:rsidRPr="00B43AB9">
        <w:rPr>
          <w:lang w:val="en-US"/>
        </w:rPr>
        <w:t xml:space="preserve"> about your work! What does a normal working day look like?</w:t>
      </w:r>
    </w:p>
    <w:p w14:paraId="2E64EE66" w14:textId="4B3FDEB5" w:rsidR="00A766D2" w:rsidRPr="002765DC" w:rsidRDefault="00A766D2" w:rsidP="00B43AB9">
      <w:pPr>
        <w:pStyle w:val="ListParagraph"/>
        <w:numPr>
          <w:ilvl w:val="0"/>
          <w:numId w:val="8"/>
        </w:numPr>
        <w:rPr>
          <w:lang w:val="en-US"/>
        </w:rPr>
      </w:pPr>
      <w:r w:rsidRPr="002765DC">
        <w:rPr>
          <w:lang w:val="en-US"/>
        </w:rPr>
        <w:t>Is it different from 1 year ago?</w:t>
      </w:r>
    </w:p>
    <w:p w14:paraId="711A8722" w14:textId="51C27C87" w:rsidR="00A766D2" w:rsidRPr="00A766D2" w:rsidRDefault="00CE3B33" w:rsidP="00C96D46">
      <w:pPr>
        <w:rPr>
          <w:b/>
          <w:bCs/>
          <w:lang w:val="en-US"/>
        </w:rPr>
      </w:pPr>
      <w:r>
        <w:rPr>
          <w:b/>
          <w:bCs/>
          <w:lang w:val="en-US"/>
        </w:rPr>
        <w:t>Facilitating</w:t>
      </w:r>
      <w:r w:rsidR="00A766D2" w:rsidRPr="00A766D2">
        <w:rPr>
          <w:b/>
          <w:bCs/>
          <w:lang w:val="en-US"/>
        </w:rPr>
        <w:t xml:space="preserve"> and hindering factors for </w:t>
      </w:r>
      <w:r w:rsidR="0072296F">
        <w:rPr>
          <w:b/>
          <w:bCs/>
          <w:lang w:val="en-US"/>
        </w:rPr>
        <w:t>staying at</w:t>
      </w:r>
      <w:r w:rsidR="00A766D2" w:rsidRPr="00A766D2">
        <w:rPr>
          <w:b/>
          <w:bCs/>
          <w:lang w:val="en-US"/>
        </w:rPr>
        <w:t xml:space="preserve"> work.</w:t>
      </w:r>
    </w:p>
    <w:p w14:paraId="4BC9BFAB" w14:textId="0F5B9A69" w:rsidR="002652F9" w:rsidRDefault="00A766D2" w:rsidP="00C96D46">
      <w:pPr>
        <w:rPr>
          <w:lang w:val="en-US"/>
        </w:rPr>
      </w:pPr>
      <w:r w:rsidRPr="00A766D2">
        <w:rPr>
          <w:lang w:val="en-US"/>
        </w:rPr>
        <w:t>In this interview, I am interested in how you experienced work</w:t>
      </w:r>
      <w:r w:rsidR="00391CCB">
        <w:rPr>
          <w:lang w:val="en-US"/>
        </w:rPr>
        <w:t>ing</w:t>
      </w:r>
      <w:r w:rsidRPr="00A766D2">
        <w:rPr>
          <w:lang w:val="en-US"/>
        </w:rPr>
        <w:t xml:space="preserve"> from the time you </w:t>
      </w:r>
      <w:r w:rsidR="00CC315E">
        <w:rPr>
          <w:lang w:val="en-US"/>
        </w:rPr>
        <w:t>enrolled in</w:t>
      </w:r>
      <w:r w:rsidRPr="00A766D2">
        <w:rPr>
          <w:lang w:val="en-US"/>
        </w:rPr>
        <w:t xml:space="preserve"> the study, about 1 year ago</w:t>
      </w:r>
      <w:r w:rsidR="00020E30">
        <w:rPr>
          <w:lang w:val="en-US"/>
        </w:rPr>
        <w:t>, until today</w:t>
      </w:r>
      <w:r w:rsidRPr="00A766D2">
        <w:rPr>
          <w:lang w:val="en-US"/>
        </w:rPr>
        <w:t xml:space="preserve">. When answering the questions, </w:t>
      </w:r>
      <w:r w:rsidR="00C3392B">
        <w:rPr>
          <w:lang w:val="en-US"/>
        </w:rPr>
        <w:t xml:space="preserve">base </w:t>
      </w:r>
      <w:r w:rsidRPr="00A766D2">
        <w:rPr>
          <w:lang w:val="en-US"/>
        </w:rPr>
        <w:t>your</w:t>
      </w:r>
      <w:r w:rsidR="00C3392B">
        <w:rPr>
          <w:lang w:val="en-US"/>
        </w:rPr>
        <w:t xml:space="preserve"> responses on your</w:t>
      </w:r>
      <w:r w:rsidRPr="00A766D2">
        <w:rPr>
          <w:lang w:val="en-US"/>
        </w:rPr>
        <w:t xml:space="preserve"> own experiences.</w:t>
      </w:r>
    </w:p>
    <w:p w14:paraId="3B42A1AA" w14:textId="01CEFFE5" w:rsidR="00A766D2" w:rsidRPr="0072296F" w:rsidRDefault="00224560" w:rsidP="00C96D46">
      <w:pPr>
        <w:rPr>
          <w:lang w:val="en-US"/>
        </w:rPr>
      </w:pPr>
      <w:r>
        <w:rPr>
          <w:lang w:val="en-US"/>
        </w:rPr>
        <w:t xml:space="preserve">So, if we </w:t>
      </w:r>
      <w:r w:rsidR="00C3392B">
        <w:rPr>
          <w:lang w:val="en-US"/>
        </w:rPr>
        <w:t xml:space="preserve">delve deeper into what </w:t>
      </w:r>
      <w:r w:rsidR="00755BED">
        <w:rPr>
          <w:lang w:val="en-US"/>
        </w:rPr>
        <w:t>promoted</w:t>
      </w:r>
      <w:r>
        <w:rPr>
          <w:lang w:val="en-US"/>
        </w:rPr>
        <w:t xml:space="preserve"> </w:t>
      </w:r>
      <w:r w:rsidR="00A766D2" w:rsidRPr="00A766D2">
        <w:rPr>
          <w:lang w:val="en-US"/>
        </w:rPr>
        <w:t xml:space="preserve">or </w:t>
      </w:r>
      <w:r>
        <w:rPr>
          <w:lang w:val="en-US"/>
        </w:rPr>
        <w:t>hindered</w:t>
      </w:r>
      <w:r w:rsidR="00A766D2" w:rsidRPr="00A766D2">
        <w:rPr>
          <w:lang w:val="en-US"/>
        </w:rPr>
        <w:t xml:space="preserve"> staying </w:t>
      </w:r>
      <w:r w:rsidR="0072296F">
        <w:rPr>
          <w:lang w:val="en-US"/>
        </w:rPr>
        <w:t>at</w:t>
      </w:r>
      <w:r w:rsidR="00A766D2" w:rsidRPr="00A766D2">
        <w:rPr>
          <w:lang w:val="en-US"/>
        </w:rPr>
        <w:t xml:space="preserve"> work. </w:t>
      </w:r>
    </w:p>
    <w:p w14:paraId="0640BFE4" w14:textId="77777777" w:rsidR="00A766D2" w:rsidRPr="0072296F" w:rsidRDefault="00A766D2" w:rsidP="00C96D46">
      <w:pPr>
        <w:rPr>
          <w:u w:val="single"/>
          <w:lang w:val="en-US"/>
        </w:rPr>
      </w:pPr>
      <w:r w:rsidRPr="0072296F">
        <w:rPr>
          <w:u w:val="single"/>
          <w:lang w:val="en-US"/>
        </w:rPr>
        <w:t>At the workplace</w:t>
      </w:r>
    </w:p>
    <w:p w14:paraId="7D0E4C17" w14:textId="4C5A5144" w:rsidR="00A766D2" w:rsidRPr="00A766D2" w:rsidRDefault="00A766D2" w:rsidP="00B43AB9">
      <w:pPr>
        <w:pStyle w:val="ListParagraph"/>
        <w:numPr>
          <w:ilvl w:val="0"/>
          <w:numId w:val="9"/>
        </w:numPr>
        <w:rPr>
          <w:lang w:val="en-US"/>
        </w:rPr>
      </w:pPr>
      <w:r w:rsidRPr="00A766D2">
        <w:rPr>
          <w:lang w:val="en-US"/>
        </w:rPr>
        <w:t xml:space="preserve">If you think about the workplace, was there anything that made it easier to stay at work? </w:t>
      </w:r>
    </w:p>
    <w:p w14:paraId="288A0C63" w14:textId="3E20EE12" w:rsidR="00A766D2" w:rsidRPr="00A766D2" w:rsidRDefault="00A766D2" w:rsidP="00B43AB9">
      <w:pPr>
        <w:pStyle w:val="ListParagraph"/>
        <w:numPr>
          <w:ilvl w:val="0"/>
          <w:numId w:val="9"/>
        </w:numPr>
        <w:rPr>
          <w:lang w:val="en-US"/>
        </w:rPr>
      </w:pPr>
      <w:r w:rsidRPr="00A766D2">
        <w:rPr>
          <w:lang w:val="en-US"/>
        </w:rPr>
        <w:t xml:space="preserve">Did you feel that there was something that made it difficult to stay </w:t>
      </w:r>
      <w:r w:rsidR="0072296F">
        <w:rPr>
          <w:lang w:val="en-US"/>
        </w:rPr>
        <w:t>at work</w:t>
      </w:r>
      <w:r w:rsidRPr="00A766D2">
        <w:rPr>
          <w:lang w:val="en-US"/>
        </w:rPr>
        <w:t>?</w:t>
      </w:r>
    </w:p>
    <w:p w14:paraId="5309F985" w14:textId="3C88B73C" w:rsidR="00A766D2" w:rsidRPr="00A766D2" w:rsidRDefault="00A766D2" w:rsidP="007C3937">
      <w:pPr>
        <w:pStyle w:val="ListParagraph"/>
        <w:numPr>
          <w:ilvl w:val="0"/>
          <w:numId w:val="7"/>
        </w:numPr>
        <w:rPr>
          <w:lang w:val="en-US"/>
        </w:rPr>
      </w:pPr>
      <w:r w:rsidRPr="00A766D2">
        <w:rPr>
          <w:lang w:val="en-US"/>
        </w:rPr>
        <w:t>If you think about your colleagues?</w:t>
      </w:r>
    </w:p>
    <w:p w14:paraId="40B64F10" w14:textId="14183041" w:rsidR="00A766D2" w:rsidRPr="00A766D2" w:rsidRDefault="0072296F" w:rsidP="00B43AB9">
      <w:pPr>
        <w:pStyle w:val="ListParagraph"/>
        <w:numPr>
          <w:ilvl w:val="1"/>
          <w:numId w:val="7"/>
        </w:numPr>
        <w:rPr>
          <w:lang w:val="en-US"/>
        </w:rPr>
      </w:pPr>
      <w:r>
        <w:rPr>
          <w:lang w:val="en-US"/>
        </w:rPr>
        <w:t xml:space="preserve">Expectations from </w:t>
      </w:r>
      <w:r w:rsidR="00A766D2" w:rsidRPr="00A766D2">
        <w:rPr>
          <w:lang w:val="en-US"/>
        </w:rPr>
        <w:t>colleagues?</w:t>
      </w:r>
    </w:p>
    <w:p w14:paraId="2D03FA4C" w14:textId="3561DCA7" w:rsidR="00A766D2" w:rsidRPr="00A766D2" w:rsidRDefault="0072296F" w:rsidP="00B43AB9">
      <w:pPr>
        <w:pStyle w:val="ListParagraph"/>
        <w:numPr>
          <w:ilvl w:val="1"/>
          <w:numId w:val="7"/>
        </w:numPr>
        <w:rPr>
          <w:lang w:val="en-US"/>
        </w:rPr>
      </w:pPr>
      <w:r>
        <w:rPr>
          <w:lang w:val="en-US"/>
        </w:rPr>
        <w:t>S</w:t>
      </w:r>
      <w:r w:rsidRPr="00A766D2">
        <w:rPr>
          <w:lang w:val="en-US"/>
        </w:rPr>
        <w:t>upport</w:t>
      </w:r>
      <w:r w:rsidR="00A766D2" w:rsidRPr="00A766D2">
        <w:rPr>
          <w:lang w:val="en-US"/>
        </w:rPr>
        <w:t xml:space="preserve"> </w:t>
      </w:r>
      <w:r>
        <w:rPr>
          <w:lang w:val="en-US"/>
        </w:rPr>
        <w:t>from</w:t>
      </w:r>
      <w:r w:rsidR="00A766D2" w:rsidRPr="00A766D2">
        <w:rPr>
          <w:lang w:val="en-US"/>
        </w:rPr>
        <w:t xml:space="preserve"> colleagues? </w:t>
      </w:r>
    </w:p>
    <w:p w14:paraId="0CA5F527" w14:textId="09815B5B" w:rsidR="00A766D2" w:rsidRPr="00A766D2" w:rsidRDefault="00A766D2" w:rsidP="007C3937">
      <w:pPr>
        <w:pStyle w:val="ListParagraph"/>
        <w:numPr>
          <w:ilvl w:val="0"/>
          <w:numId w:val="7"/>
        </w:numPr>
        <w:rPr>
          <w:lang w:val="en-US"/>
        </w:rPr>
      </w:pPr>
      <w:r w:rsidRPr="00A766D2">
        <w:rPr>
          <w:lang w:val="en-US"/>
        </w:rPr>
        <w:t xml:space="preserve">If you think about your </w:t>
      </w:r>
      <w:r w:rsidR="0072296F">
        <w:rPr>
          <w:lang w:val="en-US"/>
        </w:rPr>
        <w:t>manager</w:t>
      </w:r>
      <w:r w:rsidRPr="00A766D2">
        <w:rPr>
          <w:lang w:val="en-US"/>
        </w:rPr>
        <w:t>?</w:t>
      </w:r>
    </w:p>
    <w:p w14:paraId="55BA8DD7" w14:textId="42F1B983" w:rsidR="00A766D2" w:rsidRPr="00A766D2" w:rsidRDefault="0072296F" w:rsidP="00B43AB9">
      <w:pPr>
        <w:pStyle w:val="ListParagraph"/>
        <w:numPr>
          <w:ilvl w:val="1"/>
          <w:numId w:val="7"/>
        </w:numPr>
        <w:rPr>
          <w:lang w:val="en-US"/>
        </w:rPr>
      </w:pPr>
      <w:r>
        <w:rPr>
          <w:lang w:val="en-US"/>
        </w:rPr>
        <w:t>E</w:t>
      </w:r>
      <w:r w:rsidR="00A766D2" w:rsidRPr="00A766D2">
        <w:rPr>
          <w:lang w:val="en-US"/>
        </w:rPr>
        <w:t>xpectations from manager?</w:t>
      </w:r>
    </w:p>
    <w:p w14:paraId="70E0658B" w14:textId="300E2782" w:rsidR="00A766D2" w:rsidRPr="00A766D2" w:rsidRDefault="0072296F" w:rsidP="00B43AB9">
      <w:pPr>
        <w:pStyle w:val="ListParagraph"/>
        <w:numPr>
          <w:ilvl w:val="1"/>
          <w:numId w:val="7"/>
        </w:numPr>
        <w:rPr>
          <w:lang w:val="en-US"/>
        </w:rPr>
      </w:pPr>
      <w:r>
        <w:rPr>
          <w:lang w:val="en-US"/>
        </w:rPr>
        <w:t>S</w:t>
      </w:r>
      <w:r w:rsidR="00A766D2" w:rsidRPr="00A766D2">
        <w:rPr>
          <w:lang w:val="en-US"/>
        </w:rPr>
        <w:t>upport from manager?</w:t>
      </w:r>
    </w:p>
    <w:p w14:paraId="6BA469AC" w14:textId="5E91DF05" w:rsidR="00A766D2" w:rsidRPr="00B43AB9" w:rsidRDefault="00A766D2" w:rsidP="00B43AB9">
      <w:pPr>
        <w:pStyle w:val="ListParagraph"/>
        <w:numPr>
          <w:ilvl w:val="0"/>
          <w:numId w:val="10"/>
        </w:numPr>
        <w:rPr>
          <w:lang w:val="en-US"/>
        </w:rPr>
      </w:pPr>
      <w:r w:rsidRPr="00B43AB9">
        <w:rPr>
          <w:lang w:val="en-US"/>
        </w:rPr>
        <w:t xml:space="preserve">Was there anything in the atmosphere </w:t>
      </w:r>
      <w:r w:rsidR="00C3392B">
        <w:rPr>
          <w:lang w:val="en-US"/>
        </w:rPr>
        <w:t>at</w:t>
      </w:r>
      <w:r w:rsidRPr="00B43AB9">
        <w:rPr>
          <w:lang w:val="en-US"/>
        </w:rPr>
        <w:t xml:space="preserve"> the workplace that </w:t>
      </w:r>
      <w:r w:rsidR="00755BED">
        <w:rPr>
          <w:lang w:val="en-US"/>
        </w:rPr>
        <w:t>promote</w:t>
      </w:r>
      <w:r w:rsidRPr="00B43AB9">
        <w:rPr>
          <w:lang w:val="en-US"/>
        </w:rPr>
        <w:t xml:space="preserve">d or hindered </w:t>
      </w:r>
      <w:r w:rsidR="00E12A07" w:rsidRPr="00B43AB9">
        <w:rPr>
          <w:lang w:val="en-US"/>
        </w:rPr>
        <w:t>staying at work</w:t>
      </w:r>
      <w:r w:rsidRPr="00B43AB9">
        <w:rPr>
          <w:lang w:val="en-US"/>
        </w:rPr>
        <w:t>?</w:t>
      </w:r>
    </w:p>
    <w:p w14:paraId="7567DA40" w14:textId="69EFF88B" w:rsidR="00A766D2" w:rsidRPr="00B43AB9" w:rsidRDefault="00A766D2" w:rsidP="00B43AB9">
      <w:pPr>
        <w:pStyle w:val="ListParagraph"/>
        <w:numPr>
          <w:ilvl w:val="0"/>
          <w:numId w:val="10"/>
        </w:numPr>
        <w:rPr>
          <w:lang w:val="en-US"/>
        </w:rPr>
      </w:pPr>
      <w:r w:rsidRPr="00B43AB9">
        <w:rPr>
          <w:lang w:val="en-US"/>
        </w:rPr>
        <w:t xml:space="preserve">If you think about the workplace in general, </w:t>
      </w:r>
      <w:r w:rsidR="00E12A07" w:rsidRPr="00B43AB9">
        <w:rPr>
          <w:lang w:val="en-US"/>
        </w:rPr>
        <w:t>w</w:t>
      </w:r>
      <w:r w:rsidR="008464A4" w:rsidRPr="00B43AB9">
        <w:rPr>
          <w:lang w:val="en-US"/>
        </w:rPr>
        <w:t>ere</w:t>
      </w:r>
      <w:r w:rsidR="00C3392B">
        <w:rPr>
          <w:lang w:val="en-US"/>
        </w:rPr>
        <w:t xml:space="preserve"> there</w:t>
      </w:r>
      <w:r w:rsidR="00E12A07" w:rsidRPr="00B43AB9">
        <w:rPr>
          <w:lang w:val="en-US"/>
        </w:rPr>
        <w:t xml:space="preserve"> </w:t>
      </w:r>
      <w:r w:rsidR="00B57DE4" w:rsidRPr="00B43AB9">
        <w:rPr>
          <w:lang w:val="en-US"/>
        </w:rPr>
        <w:t>possibilities</w:t>
      </w:r>
      <w:r w:rsidRPr="00B43AB9">
        <w:rPr>
          <w:lang w:val="en-US"/>
        </w:rPr>
        <w:t xml:space="preserve"> for </w:t>
      </w:r>
      <w:r w:rsidR="008464A4" w:rsidRPr="00B43AB9">
        <w:rPr>
          <w:lang w:val="en-US"/>
        </w:rPr>
        <w:t xml:space="preserve">job </w:t>
      </w:r>
      <w:r w:rsidRPr="00B43AB9">
        <w:rPr>
          <w:lang w:val="en-US"/>
        </w:rPr>
        <w:t>adaptations that made it easier to continue working (time, tasks, other)?</w:t>
      </w:r>
    </w:p>
    <w:p w14:paraId="2C2CCE06" w14:textId="361ED5EC" w:rsidR="00A766D2" w:rsidRPr="0072296F" w:rsidRDefault="008841D7" w:rsidP="00B43AB9">
      <w:pPr>
        <w:pStyle w:val="ListParagraph"/>
        <w:numPr>
          <w:ilvl w:val="0"/>
          <w:numId w:val="7"/>
        </w:numPr>
        <w:rPr>
          <w:lang w:val="en-US"/>
        </w:rPr>
      </w:pPr>
      <w:r>
        <w:rPr>
          <w:lang w:val="en-US"/>
        </w:rPr>
        <w:t>Being able to w</w:t>
      </w:r>
      <w:r w:rsidR="008464A4">
        <w:rPr>
          <w:lang w:val="en-US"/>
        </w:rPr>
        <w:t>ork undisturbed</w:t>
      </w:r>
      <w:r w:rsidR="00A766D2" w:rsidRPr="00A766D2">
        <w:rPr>
          <w:lang w:val="en-US"/>
        </w:rPr>
        <w:t xml:space="preserve"> can be a prerequisite for working – is that right for you? </w:t>
      </w:r>
    </w:p>
    <w:p w14:paraId="4DE890EC" w14:textId="0707ECC2" w:rsidR="00A766D2" w:rsidRPr="00A766D2" w:rsidRDefault="00A766D2" w:rsidP="00B43AB9">
      <w:pPr>
        <w:pStyle w:val="ListParagraph"/>
        <w:numPr>
          <w:ilvl w:val="0"/>
          <w:numId w:val="7"/>
        </w:numPr>
        <w:rPr>
          <w:lang w:val="en-US"/>
        </w:rPr>
      </w:pPr>
      <w:r w:rsidRPr="00A766D2">
        <w:rPr>
          <w:lang w:val="en-US"/>
        </w:rPr>
        <w:t xml:space="preserve">Sometimes </w:t>
      </w:r>
      <w:r w:rsidR="007C3937">
        <w:rPr>
          <w:lang w:val="en-US"/>
        </w:rPr>
        <w:t xml:space="preserve">it can be </w:t>
      </w:r>
      <w:r w:rsidRPr="00A766D2">
        <w:rPr>
          <w:lang w:val="en-US"/>
        </w:rPr>
        <w:t>difficult to start or finish tasks, concentrate, manage social contacts</w:t>
      </w:r>
      <w:r w:rsidR="007C3937">
        <w:rPr>
          <w:lang w:val="en-US"/>
        </w:rPr>
        <w:t xml:space="preserve"> etc</w:t>
      </w:r>
      <w:r w:rsidRPr="00A766D2">
        <w:rPr>
          <w:lang w:val="en-US"/>
        </w:rPr>
        <w:t>. I</w:t>
      </w:r>
      <w:r w:rsidR="007C3937">
        <w:rPr>
          <w:lang w:val="en-US"/>
        </w:rPr>
        <w:t>s this true for you? W</w:t>
      </w:r>
      <w:r w:rsidRPr="00A766D2">
        <w:rPr>
          <w:lang w:val="en-US"/>
        </w:rPr>
        <w:t xml:space="preserve">as there anything </w:t>
      </w:r>
      <w:r w:rsidR="007C3937">
        <w:rPr>
          <w:lang w:val="en-US"/>
        </w:rPr>
        <w:t xml:space="preserve">in the workplace </w:t>
      </w:r>
      <w:r w:rsidRPr="00A766D2">
        <w:rPr>
          <w:lang w:val="en-US"/>
        </w:rPr>
        <w:t>that made it easier</w:t>
      </w:r>
      <w:r w:rsidR="007C3937">
        <w:rPr>
          <w:lang w:val="en-US"/>
        </w:rPr>
        <w:t xml:space="preserve"> to handle</w:t>
      </w:r>
      <w:r w:rsidRPr="00A766D2">
        <w:rPr>
          <w:lang w:val="en-US"/>
        </w:rPr>
        <w:t>?</w:t>
      </w:r>
    </w:p>
    <w:p w14:paraId="012D2A44" w14:textId="29A08E0E" w:rsidR="00864188" w:rsidRPr="00023FC0" w:rsidRDefault="00864188" w:rsidP="00C40179">
      <w:pPr>
        <w:rPr>
          <w:u w:val="single"/>
        </w:rPr>
      </w:pPr>
      <w:r w:rsidRPr="00023FC0">
        <w:rPr>
          <w:u w:val="single"/>
        </w:rPr>
        <w:t>Individual</w:t>
      </w:r>
    </w:p>
    <w:p w14:paraId="3CBB2D99" w14:textId="07B3E5AF" w:rsidR="00864188" w:rsidRPr="00864188" w:rsidRDefault="00864188" w:rsidP="00B43AB9">
      <w:pPr>
        <w:pStyle w:val="ListParagraph"/>
        <w:numPr>
          <w:ilvl w:val="0"/>
          <w:numId w:val="11"/>
        </w:numPr>
        <w:rPr>
          <w:lang w:val="en-US"/>
        </w:rPr>
      </w:pPr>
      <w:r w:rsidRPr="00864188">
        <w:rPr>
          <w:lang w:val="en-US"/>
        </w:rPr>
        <w:t xml:space="preserve">If you think about yourself and your own resources, is there anything that you feel has affected your ability to </w:t>
      </w:r>
      <w:r w:rsidR="00555A94">
        <w:rPr>
          <w:lang w:val="en-US"/>
        </w:rPr>
        <w:t>stay at work</w:t>
      </w:r>
      <w:r w:rsidRPr="00864188">
        <w:rPr>
          <w:lang w:val="en-US"/>
        </w:rPr>
        <w:t>?</w:t>
      </w:r>
    </w:p>
    <w:p w14:paraId="73D11794" w14:textId="2EC73912" w:rsidR="00864188" w:rsidRDefault="00555A94" w:rsidP="00B43AB9">
      <w:pPr>
        <w:pStyle w:val="ListParagraph"/>
        <w:numPr>
          <w:ilvl w:val="1"/>
          <w:numId w:val="11"/>
        </w:numPr>
      </w:pPr>
      <w:r>
        <w:t>Hindered</w:t>
      </w:r>
      <w:r w:rsidR="00864188">
        <w:t>?</w:t>
      </w:r>
    </w:p>
    <w:p w14:paraId="40646AEB" w14:textId="60AC5B10" w:rsidR="00555A94" w:rsidRDefault="00555A94" w:rsidP="00B43AB9">
      <w:pPr>
        <w:pStyle w:val="ListParagraph"/>
        <w:numPr>
          <w:ilvl w:val="1"/>
          <w:numId w:val="11"/>
        </w:numPr>
      </w:pPr>
      <w:r>
        <w:t>Facilitated</w:t>
      </w:r>
      <w:r w:rsidR="00864188">
        <w:t>?</w:t>
      </w:r>
    </w:p>
    <w:p w14:paraId="23CDBADD" w14:textId="41876577" w:rsidR="00864188" w:rsidRPr="00555A94" w:rsidRDefault="00864188" w:rsidP="00B43AB9">
      <w:pPr>
        <w:pStyle w:val="ListParagraph"/>
        <w:numPr>
          <w:ilvl w:val="0"/>
          <w:numId w:val="11"/>
        </w:numPr>
        <w:rPr>
          <w:lang w:val="en-US"/>
        </w:rPr>
      </w:pPr>
      <w:r w:rsidRPr="00555A94">
        <w:rPr>
          <w:lang w:val="en-US"/>
        </w:rPr>
        <w:t>Did you use any speci</w:t>
      </w:r>
      <w:r w:rsidR="00555A94">
        <w:rPr>
          <w:lang w:val="en-US"/>
        </w:rPr>
        <w:t>fic</w:t>
      </w:r>
      <w:r w:rsidRPr="00555A94">
        <w:rPr>
          <w:lang w:val="en-US"/>
        </w:rPr>
        <w:t xml:space="preserve"> strategies to be able to </w:t>
      </w:r>
      <w:r w:rsidR="00555A94">
        <w:rPr>
          <w:lang w:val="en-US"/>
        </w:rPr>
        <w:t>stay at work</w:t>
      </w:r>
      <w:r w:rsidRPr="00555A94">
        <w:rPr>
          <w:lang w:val="en-US"/>
        </w:rPr>
        <w:t>?</w:t>
      </w:r>
    </w:p>
    <w:p w14:paraId="26866EED" w14:textId="74ED2491" w:rsidR="00864188" w:rsidRPr="00864188" w:rsidRDefault="00864188" w:rsidP="00B43AB9">
      <w:pPr>
        <w:pStyle w:val="ListParagraph"/>
        <w:numPr>
          <w:ilvl w:val="0"/>
          <w:numId w:val="11"/>
        </w:numPr>
        <w:rPr>
          <w:lang w:val="en-US"/>
        </w:rPr>
      </w:pPr>
      <w:r w:rsidRPr="00864188">
        <w:rPr>
          <w:lang w:val="en-US"/>
        </w:rPr>
        <w:t>How d</w:t>
      </w:r>
      <w:r w:rsidR="00C3392B">
        <w:rPr>
          <w:lang w:val="en-US"/>
        </w:rPr>
        <w:t>id</w:t>
      </w:r>
      <w:r w:rsidRPr="00864188">
        <w:rPr>
          <w:lang w:val="en-US"/>
        </w:rPr>
        <w:t xml:space="preserve"> you experience the balance between work and private life? </w:t>
      </w:r>
    </w:p>
    <w:p w14:paraId="0E5A4E3F" w14:textId="5D5EB031" w:rsidR="00864188" w:rsidRPr="00864188" w:rsidRDefault="00864188" w:rsidP="00B43AB9">
      <w:pPr>
        <w:pStyle w:val="ListParagraph"/>
        <w:numPr>
          <w:ilvl w:val="1"/>
          <w:numId w:val="11"/>
        </w:numPr>
        <w:rPr>
          <w:lang w:val="en-US"/>
        </w:rPr>
      </w:pPr>
      <w:r w:rsidRPr="00864188">
        <w:rPr>
          <w:lang w:val="en-US"/>
        </w:rPr>
        <w:t xml:space="preserve">Was there anything in your private life that you felt made it difficult for you to </w:t>
      </w:r>
      <w:r w:rsidR="00555A94">
        <w:rPr>
          <w:lang w:val="en-US"/>
        </w:rPr>
        <w:t>stay at work</w:t>
      </w:r>
      <w:r w:rsidRPr="00864188">
        <w:rPr>
          <w:lang w:val="en-US"/>
        </w:rPr>
        <w:t>?</w:t>
      </w:r>
    </w:p>
    <w:p w14:paraId="397879B0" w14:textId="36219BD0" w:rsidR="00864188" w:rsidRPr="00864188" w:rsidRDefault="00864188" w:rsidP="00B43AB9">
      <w:pPr>
        <w:pStyle w:val="ListParagraph"/>
        <w:numPr>
          <w:ilvl w:val="1"/>
          <w:numId w:val="11"/>
        </w:numPr>
        <w:rPr>
          <w:lang w:val="en-US"/>
        </w:rPr>
      </w:pPr>
      <w:r w:rsidRPr="00864188">
        <w:rPr>
          <w:lang w:val="en-US"/>
        </w:rPr>
        <w:t xml:space="preserve">Was there anything in your private life that you found </w:t>
      </w:r>
      <w:r w:rsidR="00555A94">
        <w:rPr>
          <w:lang w:val="en-US"/>
        </w:rPr>
        <w:t xml:space="preserve">facilitated </w:t>
      </w:r>
      <w:r w:rsidR="008464A4">
        <w:rPr>
          <w:lang w:val="en-US"/>
        </w:rPr>
        <w:t>staying</w:t>
      </w:r>
      <w:r w:rsidR="00555A94">
        <w:rPr>
          <w:lang w:val="en-US"/>
        </w:rPr>
        <w:t xml:space="preserve"> at work</w:t>
      </w:r>
      <w:r w:rsidRPr="00864188">
        <w:rPr>
          <w:lang w:val="en-US"/>
        </w:rPr>
        <w:t>?</w:t>
      </w:r>
    </w:p>
    <w:p w14:paraId="5DE1349F" w14:textId="2E1DFE85" w:rsidR="00864188" w:rsidRPr="00864188" w:rsidRDefault="00864188" w:rsidP="00B43AB9">
      <w:pPr>
        <w:pStyle w:val="ListParagraph"/>
        <w:numPr>
          <w:ilvl w:val="0"/>
          <w:numId w:val="11"/>
        </w:numPr>
        <w:rPr>
          <w:lang w:val="en-US"/>
        </w:rPr>
      </w:pPr>
      <w:r w:rsidRPr="00864188">
        <w:rPr>
          <w:lang w:val="en-US"/>
        </w:rPr>
        <w:lastRenderedPageBreak/>
        <w:t xml:space="preserve">Were there any habits or routines that have been important to you to be able to </w:t>
      </w:r>
      <w:r w:rsidR="00555A94">
        <w:rPr>
          <w:lang w:val="en-US"/>
        </w:rPr>
        <w:t xml:space="preserve">stay at </w:t>
      </w:r>
      <w:r w:rsidRPr="00864188">
        <w:rPr>
          <w:lang w:val="en-US"/>
        </w:rPr>
        <w:t>work?</w:t>
      </w:r>
    </w:p>
    <w:p w14:paraId="23AC8FE1" w14:textId="7B5E7489" w:rsidR="00864188" w:rsidRPr="00864188" w:rsidRDefault="00440D3F" w:rsidP="00B43AB9">
      <w:pPr>
        <w:pStyle w:val="ListParagraph"/>
        <w:numPr>
          <w:ilvl w:val="0"/>
          <w:numId w:val="11"/>
        </w:numPr>
        <w:rPr>
          <w:lang w:val="en-US"/>
        </w:rPr>
      </w:pPr>
      <w:r>
        <w:rPr>
          <w:lang w:val="en-US"/>
        </w:rPr>
        <w:t>Did you experience any</w:t>
      </w:r>
      <w:r w:rsidR="00864188" w:rsidRPr="00864188">
        <w:rPr>
          <w:lang w:val="en-US"/>
        </w:rPr>
        <w:t xml:space="preserve"> symptoms</w:t>
      </w:r>
      <w:r w:rsidR="00555A94">
        <w:rPr>
          <w:lang w:val="en-US"/>
        </w:rPr>
        <w:t xml:space="preserve"> </w:t>
      </w:r>
      <w:r w:rsidR="00864188" w:rsidRPr="00864188">
        <w:rPr>
          <w:lang w:val="en-US"/>
        </w:rPr>
        <w:t>that hinder</w:t>
      </w:r>
      <w:r>
        <w:rPr>
          <w:lang w:val="en-US"/>
        </w:rPr>
        <w:t>ed</w:t>
      </w:r>
      <w:r w:rsidR="00864188" w:rsidRPr="00864188">
        <w:rPr>
          <w:lang w:val="en-US"/>
        </w:rPr>
        <w:t xml:space="preserve"> </w:t>
      </w:r>
      <w:r w:rsidR="008464A4">
        <w:rPr>
          <w:lang w:val="en-US"/>
        </w:rPr>
        <w:t>staying</w:t>
      </w:r>
      <w:r>
        <w:rPr>
          <w:lang w:val="en-US"/>
        </w:rPr>
        <w:t xml:space="preserve"> at work</w:t>
      </w:r>
      <w:r w:rsidR="00864188" w:rsidRPr="00864188">
        <w:rPr>
          <w:lang w:val="en-US"/>
        </w:rPr>
        <w:t xml:space="preserve"> (</w:t>
      </w:r>
      <w:r w:rsidR="00BB6070">
        <w:rPr>
          <w:lang w:val="en-US"/>
        </w:rPr>
        <w:t>D</w:t>
      </w:r>
      <w:r w:rsidR="00864188" w:rsidRPr="00864188">
        <w:rPr>
          <w:lang w:val="en-US"/>
        </w:rPr>
        <w:t>ifficult</w:t>
      </w:r>
      <w:r w:rsidR="00BB6070">
        <w:rPr>
          <w:lang w:val="en-US"/>
        </w:rPr>
        <w:t>y</w:t>
      </w:r>
      <w:r w:rsidR="00864188" w:rsidRPr="00864188">
        <w:rPr>
          <w:lang w:val="en-US"/>
        </w:rPr>
        <w:t xml:space="preserve"> to concentrate, start or finish tasks, manage social contacts, headaches)?</w:t>
      </w:r>
    </w:p>
    <w:p w14:paraId="2E187598" w14:textId="5819FCEE" w:rsidR="00864188" w:rsidRPr="00864188" w:rsidRDefault="00864188" w:rsidP="00B43AB9">
      <w:pPr>
        <w:pStyle w:val="ListParagraph"/>
        <w:numPr>
          <w:ilvl w:val="0"/>
          <w:numId w:val="11"/>
        </w:numPr>
        <w:rPr>
          <w:lang w:val="en-US"/>
        </w:rPr>
      </w:pPr>
      <w:r w:rsidRPr="00864188">
        <w:rPr>
          <w:lang w:val="en-US"/>
        </w:rPr>
        <w:t xml:space="preserve">What </w:t>
      </w:r>
      <w:r w:rsidR="007A7947">
        <w:rPr>
          <w:lang w:val="en-US"/>
        </w:rPr>
        <w:t>about</w:t>
      </w:r>
      <w:r w:rsidRPr="00864188">
        <w:rPr>
          <w:lang w:val="en-US"/>
        </w:rPr>
        <w:t xml:space="preserve"> recovery</w:t>
      </w:r>
      <w:r w:rsidR="007A7947">
        <w:rPr>
          <w:lang w:val="en-US"/>
        </w:rPr>
        <w:t>…</w:t>
      </w:r>
    </w:p>
    <w:p w14:paraId="7B640D4D" w14:textId="1AA8F78F" w:rsidR="00864188" w:rsidRDefault="00864188" w:rsidP="00B43AB9">
      <w:pPr>
        <w:pStyle w:val="ListParagraph"/>
        <w:numPr>
          <w:ilvl w:val="1"/>
          <w:numId w:val="11"/>
        </w:numPr>
      </w:pPr>
      <w:r>
        <w:t>In everyday life</w:t>
      </w:r>
      <w:r w:rsidR="007A7947">
        <w:t>?</w:t>
      </w:r>
    </w:p>
    <w:p w14:paraId="485F2EF2" w14:textId="2A07EEB2" w:rsidR="00864188" w:rsidRDefault="00864188" w:rsidP="00B43AB9">
      <w:pPr>
        <w:pStyle w:val="ListParagraph"/>
        <w:numPr>
          <w:ilvl w:val="1"/>
          <w:numId w:val="11"/>
        </w:numPr>
      </w:pPr>
      <w:r>
        <w:t>At work</w:t>
      </w:r>
      <w:r w:rsidR="007A7947">
        <w:t>?</w:t>
      </w:r>
    </w:p>
    <w:p w14:paraId="0698CA04" w14:textId="55B45A49" w:rsidR="00864188" w:rsidRPr="00864188" w:rsidRDefault="00864188" w:rsidP="00B43AB9">
      <w:pPr>
        <w:pStyle w:val="ListParagraph"/>
        <w:numPr>
          <w:ilvl w:val="1"/>
          <w:numId w:val="11"/>
        </w:numPr>
        <w:rPr>
          <w:lang w:val="en-US"/>
        </w:rPr>
      </w:pPr>
      <w:r w:rsidRPr="00864188">
        <w:rPr>
          <w:lang w:val="en-US"/>
        </w:rPr>
        <w:t>Do you think this affected your ability to work during this period?</w:t>
      </w:r>
    </w:p>
    <w:p w14:paraId="7888362E" w14:textId="79D7EBB7" w:rsidR="00B43AB9" w:rsidRPr="00C3392B" w:rsidRDefault="00864188" w:rsidP="00627B01">
      <w:pPr>
        <w:pStyle w:val="ListParagraph"/>
        <w:numPr>
          <w:ilvl w:val="0"/>
          <w:numId w:val="11"/>
        </w:numPr>
        <w:rPr>
          <w:lang w:val="en-US"/>
        </w:rPr>
      </w:pPr>
      <w:r w:rsidRPr="00864188">
        <w:rPr>
          <w:lang w:val="en-US"/>
        </w:rPr>
        <w:t>Is there anything else that I haven't asked about that you would like to add about wha</w:t>
      </w:r>
      <w:r w:rsidR="00097D87">
        <w:rPr>
          <w:lang w:val="en-US"/>
        </w:rPr>
        <w:t xml:space="preserve">t facilitated or hindered </w:t>
      </w:r>
      <w:r w:rsidR="008464A4">
        <w:rPr>
          <w:lang w:val="en-US"/>
        </w:rPr>
        <w:t>staying</w:t>
      </w:r>
      <w:r w:rsidR="00097D87">
        <w:rPr>
          <w:lang w:val="en-US"/>
        </w:rPr>
        <w:t xml:space="preserve"> at work</w:t>
      </w:r>
      <w:r w:rsidRPr="00864188">
        <w:rPr>
          <w:lang w:val="en-US"/>
        </w:rPr>
        <w:t>?</w:t>
      </w:r>
    </w:p>
    <w:p w14:paraId="1C938696" w14:textId="0D4BF359" w:rsidR="00B43AB9" w:rsidRPr="00B43AB9" w:rsidRDefault="00B43AB9" w:rsidP="00B43AB9">
      <w:pPr>
        <w:rPr>
          <w:b/>
          <w:bCs/>
          <w:lang w:val="en-US"/>
        </w:rPr>
      </w:pPr>
      <w:r w:rsidRPr="00B43AB9">
        <w:rPr>
          <w:b/>
          <w:bCs/>
          <w:lang w:val="en-US"/>
        </w:rPr>
        <w:t>Example of prompts to use during the interview:</w:t>
      </w:r>
    </w:p>
    <w:p w14:paraId="72072F3B" w14:textId="5881E69D" w:rsidR="00B43AB9" w:rsidRPr="00B43AB9" w:rsidRDefault="00B43AB9" w:rsidP="00EC18D5">
      <w:pPr>
        <w:pStyle w:val="ListParagraph"/>
        <w:numPr>
          <w:ilvl w:val="0"/>
          <w:numId w:val="13"/>
        </w:numPr>
        <w:rPr>
          <w:lang w:val="en-US"/>
        </w:rPr>
      </w:pPr>
      <w:r w:rsidRPr="00B43AB9">
        <w:rPr>
          <w:lang w:val="en-US"/>
        </w:rPr>
        <w:t xml:space="preserve">When you say </w:t>
      </w:r>
      <w:r>
        <w:rPr>
          <w:lang w:val="en-US"/>
        </w:rPr>
        <w:t>‘…’</w:t>
      </w:r>
      <w:r w:rsidRPr="00B43AB9">
        <w:rPr>
          <w:lang w:val="en-US"/>
        </w:rPr>
        <w:t>, what do you mean?</w:t>
      </w:r>
    </w:p>
    <w:p w14:paraId="18ABD43C" w14:textId="7F974E49" w:rsidR="00B43AB9" w:rsidRPr="00B43AB9" w:rsidRDefault="00B43AB9" w:rsidP="00EC18D5">
      <w:pPr>
        <w:pStyle w:val="ListParagraph"/>
        <w:numPr>
          <w:ilvl w:val="0"/>
          <w:numId w:val="13"/>
        </w:numPr>
        <w:rPr>
          <w:lang w:val="en-US"/>
        </w:rPr>
      </w:pPr>
      <w:r w:rsidRPr="00B43AB9">
        <w:rPr>
          <w:lang w:val="en-US"/>
        </w:rPr>
        <w:t xml:space="preserve">You told me earlier about... Can you </w:t>
      </w:r>
      <w:r>
        <w:rPr>
          <w:lang w:val="en-US"/>
        </w:rPr>
        <w:t>elaborate on that</w:t>
      </w:r>
      <w:r w:rsidRPr="00B43AB9">
        <w:rPr>
          <w:lang w:val="en-US"/>
        </w:rPr>
        <w:t>?</w:t>
      </w:r>
    </w:p>
    <w:p w14:paraId="12F9C78F" w14:textId="77777777" w:rsidR="00B43AB9" w:rsidRPr="00B43AB9" w:rsidRDefault="00B43AB9" w:rsidP="00EC18D5">
      <w:pPr>
        <w:pStyle w:val="ListParagraph"/>
        <w:numPr>
          <w:ilvl w:val="0"/>
          <w:numId w:val="13"/>
        </w:numPr>
        <w:rPr>
          <w:lang w:val="en-US"/>
        </w:rPr>
      </w:pPr>
      <w:r w:rsidRPr="00B43AB9">
        <w:rPr>
          <w:lang w:val="en-US"/>
        </w:rPr>
        <w:t>Can you give an example of...?</w:t>
      </w:r>
    </w:p>
    <w:p w14:paraId="1369708D" w14:textId="77777777" w:rsidR="00B43AB9" w:rsidRPr="00B43AB9" w:rsidRDefault="00B43AB9" w:rsidP="00EC18D5">
      <w:pPr>
        <w:pStyle w:val="ListParagraph"/>
        <w:numPr>
          <w:ilvl w:val="0"/>
          <w:numId w:val="13"/>
        </w:numPr>
        <w:rPr>
          <w:lang w:val="en-US"/>
        </w:rPr>
      </w:pPr>
      <w:r w:rsidRPr="00B43AB9">
        <w:rPr>
          <w:lang w:val="en-US"/>
        </w:rPr>
        <w:t>Summarize and reflect what the informant says.</w:t>
      </w:r>
      <w:bookmarkEnd w:id="0"/>
    </w:p>
    <w:p w14:paraId="5B020BB6" w14:textId="77777777" w:rsidR="00B43AB9" w:rsidRPr="00B43AB9" w:rsidRDefault="00B43AB9" w:rsidP="00A86F88">
      <w:pPr>
        <w:ind w:left="360"/>
        <w:rPr>
          <w:lang w:val="en-US"/>
        </w:rPr>
      </w:pPr>
    </w:p>
    <w:sectPr w:rsidR="00B43AB9" w:rsidRPr="00B43A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8B22AB"/>
    <w:multiLevelType w:val="hybridMultilevel"/>
    <w:tmpl w:val="5F445086"/>
    <w:lvl w:ilvl="0" w:tplc="1946D8F2">
      <w:start w:val="1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041D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1D0336A5"/>
    <w:multiLevelType w:val="multilevel"/>
    <w:tmpl w:val="1ABAC3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248C52BE"/>
    <w:multiLevelType w:val="multilevel"/>
    <w:tmpl w:val="5E7ADB14"/>
    <w:lvl w:ilvl="0">
      <w:start w:val="1"/>
      <w:numFmt w:val="bullet"/>
      <w:lvlText w:val="o"/>
      <w:lvlJc w:val="left"/>
      <w:pPr>
        <w:tabs>
          <w:tab w:val="num" w:pos="720"/>
        </w:tabs>
        <w:ind w:left="720" w:hanging="720"/>
      </w:pPr>
      <w:rPr>
        <w:rFonts w:ascii="Courier New" w:hAnsi="Courier New" w:cs="Courier New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273149C2"/>
    <w:multiLevelType w:val="hybridMultilevel"/>
    <w:tmpl w:val="CDC47EE0"/>
    <w:lvl w:ilvl="0" w:tplc="0B66B30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5D40A2"/>
    <w:multiLevelType w:val="multilevel"/>
    <w:tmpl w:val="7B18EC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36010CBB"/>
    <w:multiLevelType w:val="hybridMultilevel"/>
    <w:tmpl w:val="6366D3EA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B87E5238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936ACC"/>
    <w:multiLevelType w:val="multilevel"/>
    <w:tmpl w:val="D42C54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41B75027"/>
    <w:multiLevelType w:val="hybridMultilevel"/>
    <w:tmpl w:val="6958D3CE"/>
    <w:lvl w:ilvl="0" w:tplc="041D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D935F87"/>
    <w:multiLevelType w:val="hybridMultilevel"/>
    <w:tmpl w:val="4E52FF88"/>
    <w:lvl w:ilvl="0" w:tplc="ADF883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9E330C"/>
    <w:multiLevelType w:val="multilevel"/>
    <w:tmpl w:val="50181920"/>
    <w:lvl w:ilvl="0">
      <w:start w:val="1"/>
      <w:numFmt w:val="bullet"/>
      <w:lvlText w:val="o"/>
      <w:lvlJc w:val="left"/>
      <w:pPr>
        <w:tabs>
          <w:tab w:val="num" w:pos="720"/>
        </w:tabs>
        <w:ind w:left="720" w:hanging="720"/>
      </w:pPr>
      <w:rPr>
        <w:rFonts w:ascii="Courier New" w:hAnsi="Courier New" w:cs="Courier New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71AB6CAD"/>
    <w:multiLevelType w:val="hybridMultilevel"/>
    <w:tmpl w:val="83B06CC8"/>
    <w:lvl w:ilvl="0" w:tplc="B87E523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9313241"/>
    <w:multiLevelType w:val="multilevel"/>
    <w:tmpl w:val="6BB809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901523180">
    <w:abstractNumId w:val="10"/>
  </w:num>
  <w:num w:numId="2" w16cid:durableId="1451630896">
    <w:abstractNumId w:val="8"/>
  </w:num>
  <w:num w:numId="3" w16cid:durableId="1184587629">
    <w:abstractNumId w:val="11"/>
  </w:num>
  <w:num w:numId="4" w16cid:durableId="587352123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929504539">
    <w:abstractNumId w:val="4"/>
  </w:num>
  <w:num w:numId="6" w16cid:durableId="1097411915">
    <w:abstractNumId w:val="1"/>
  </w:num>
  <w:num w:numId="7" w16cid:durableId="1180000752">
    <w:abstractNumId w:val="0"/>
  </w:num>
  <w:num w:numId="8" w16cid:durableId="628439286">
    <w:abstractNumId w:val="3"/>
  </w:num>
  <w:num w:numId="9" w16cid:durableId="131797170">
    <w:abstractNumId w:val="2"/>
  </w:num>
  <w:num w:numId="10" w16cid:durableId="198082493">
    <w:abstractNumId w:val="7"/>
  </w:num>
  <w:num w:numId="11" w16cid:durableId="610165247">
    <w:abstractNumId w:val="5"/>
  </w:num>
  <w:num w:numId="12" w16cid:durableId="1920869873">
    <w:abstractNumId w:val="6"/>
  </w:num>
  <w:num w:numId="13" w16cid:durableId="210923017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6F7"/>
    <w:rsid w:val="0001246F"/>
    <w:rsid w:val="00020E30"/>
    <w:rsid w:val="00023FC0"/>
    <w:rsid w:val="00027693"/>
    <w:rsid w:val="00032E15"/>
    <w:rsid w:val="00037228"/>
    <w:rsid w:val="000604EB"/>
    <w:rsid w:val="00062AAF"/>
    <w:rsid w:val="000645A0"/>
    <w:rsid w:val="000674ED"/>
    <w:rsid w:val="000741C7"/>
    <w:rsid w:val="00097D87"/>
    <w:rsid w:val="000A507E"/>
    <w:rsid w:val="000A57AB"/>
    <w:rsid w:val="000B15C2"/>
    <w:rsid w:val="000C3F63"/>
    <w:rsid w:val="000C44F0"/>
    <w:rsid w:val="000E1B58"/>
    <w:rsid w:val="000F0952"/>
    <w:rsid w:val="000F11A5"/>
    <w:rsid w:val="00100A0C"/>
    <w:rsid w:val="00105078"/>
    <w:rsid w:val="00115ADE"/>
    <w:rsid w:val="00125C51"/>
    <w:rsid w:val="001418C3"/>
    <w:rsid w:val="0016545A"/>
    <w:rsid w:val="001842DE"/>
    <w:rsid w:val="001877FB"/>
    <w:rsid w:val="00195FDD"/>
    <w:rsid w:val="001B34E8"/>
    <w:rsid w:val="001C41F0"/>
    <w:rsid w:val="001C5486"/>
    <w:rsid w:val="001E69BC"/>
    <w:rsid w:val="001F025B"/>
    <w:rsid w:val="00224560"/>
    <w:rsid w:val="0022534E"/>
    <w:rsid w:val="002344B7"/>
    <w:rsid w:val="00240A86"/>
    <w:rsid w:val="002652F9"/>
    <w:rsid w:val="002721E4"/>
    <w:rsid w:val="002765DC"/>
    <w:rsid w:val="002819B5"/>
    <w:rsid w:val="002A2ED1"/>
    <w:rsid w:val="002D26F7"/>
    <w:rsid w:val="002D2A81"/>
    <w:rsid w:val="00341E2B"/>
    <w:rsid w:val="00342BAC"/>
    <w:rsid w:val="00360A23"/>
    <w:rsid w:val="00382143"/>
    <w:rsid w:val="00383095"/>
    <w:rsid w:val="00391CCB"/>
    <w:rsid w:val="00396D64"/>
    <w:rsid w:val="003A4D4F"/>
    <w:rsid w:val="003A5AF3"/>
    <w:rsid w:val="003B309C"/>
    <w:rsid w:val="003B37A3"/>
    <w:rsid w:val="003D2029"/>
    <w:rsid w:val="003D2197"/>
    <w:rsid w:val="003D7348"/>
    <w:rsid w:val="003E488D"/>
    <w:rsid w:val="003F1B07"/>
    <w:rsid w:val="003F25AD"/>
    <w:rsid w:val="003F7A0C"/>
    <w:rsid w:val="0041531E"/>
    <w:rsid w:val="00417F8A"/>
    <w:rsid w:val="00440D3F"/>
    <w:rsid w:val="00445AE7"/>
    <w:rsid w:val="0046065F"/>
    <w:rsid w:val="00465D7D"/>
    <w:rsid w:val="0048040E"/>
    <w:rsid w:val="00481034"/>
    <w:rsid w:val="004A3E97"/>
    <w:rsid w:val="004B2011"/>
    <w:rsid w:val="004F3879"/>
    <w:rsid w:val="00506EDA"/>
    <w:rsid w:val="00507920"/>
    <w:rsid w:val="0052016B"/>
    <w:rsid w:val="00523FF0"/>
    <w:rsid w:val="005405A2"/>
    <w:rsid w:val="00550614"/>
    <w:rsid w:val="00550F61"/>
    <w:rsid w:val="00551970"/>
    <w:rsid w:val="00555A94"/>
    <w:rsid w:val="005652FC"/>
    <w:rsid w:val="0056792E"/>
    <w:rsid w:val="00577B76"/>
    <w:rsid w:val="00580861"/>
    <w:rsid w:val="00581B9C"/>
    <w:rsid w:val="00582F49"/>
    <w:rsid w:val="005925AE"/>
    <w:rsid w:val="005B17A9"/>
    <w:rsid w:val="005B443B"/>
    <w:rsid w:val="005C761A"/>
    <w:rsid w:val="005D1C3D"/>
    <w:rsid w:val="005D71C4"/>
    <w:rsid w:val="005E15D5"/>
    <w:rsid w:val="00627B01"/>
    <w:rsid w:val="006349D9"/>
    <w:rsid w:val="00647015"/>
    <w:rsid w:val="00672486"/>
    <w:rsid w:val="00675EE1"/>
    <w:rsid w:val="006D57FF"/>
    <w:rsid w:val="0072296F"/>
    <w:rsid w:val="007356B9"/>
    <w:rsid w:val="00751BB4"/>
    <w:rsid w:val="00755BED"/>
    <w:rsid w:val="007624FF"/>
    <w:rsid w:val="007825BC"/>
    <w:rsid w:val="00786543"/>
    <w:rsid w:val="007A4AA9"/>
    <w:rsid w:val="007A7947"/>
    <w:rsid w:val="007B2051"/>
    <w:rsid w:val="007B4811"/>
    <w:rsid w:val="007B57EB"/>
    <w:rsid w:val="007C3937"/>
    <w:rsid w:val="007C66C1"/>
    <w:rsid w:val="007D0412"/>
    <w:rsid w:val="007D28AA"/>
    <w:rsid w:val="007E01C0"/>
    <w:rsid w:val="007F0C59"/>
    <w:rsid w:val="0081462B"/>
    <w:rsid w:val="00814BEE"/>
    <w:rsid w:val="008175A9"/>
    <w:rsid w:val="008318ED"/>
    <w:rsid w:val="008424CA"/>
    <w:rsid w:val="008464A4"/>
    <w:rsid w:val="00847B15"/>
    <w:rsid w:val="00864188"/>
    <w:rsid w:val="00870A88"/>
    <w:rsid w:val="00873393"/>
    <w:rsid w:val="008841D7"/>
    <w:rsid w:val="00892746"/>
    <w:rsid w:val="008A0327"/>
    <w:rsid w:val="008B79E3"/>
    <w:rsid w:val="008C2EE0"/>
    <w:rsid w:val="008C3007"/>
    <w:rsid w:val="008C7EFB"/>
    <w:rsid w:val="008E193C"/>
    <w:rsid w:val="008E3F28"/>
    <w:rsid w:val="008F4ED7"/>
    <w:rsid w:val="00907C0A"/>
    <w:rsid w:val="00920E0B"/>
    <w:rsid w:val="0092213F"/>
    <w:rsid w:val="00932139"/>
    <w:rsid w:val="009C3C6F"/>
    <w:rsid w:val="009C4CE1"/>
    <w:rsid w:val="009C64D3"/>
    <w:rsid w:val="009C7C2B"/>
    <w:rsid w:val="009F73F8"/>
    <w:rsid w:val="00A31DEF"/>
    <w:rsid w:val="00A35917"/>
    <w:rsid w:val="00A766D2"/>
    <w:rsid w:val="00A836CE"/>
    <w:rsid w:val="00A86F88"/>
    <w:rsid w:val="00AA1C45"/>
    <w:rsid w:val="00AB2D4E"/>
    <w:rsid w:val="00AB3FAD"/>
    <w:rsid w:val="00AF204F"/>
    <w:rsid w:val="00B01500"/>
    <w:rsid w:val="00B025FC"/>
    <w:rsid w:val="00B1070E"/>
    <w:rsid w:val="00B12C1A"/>
    <w:rsid w:val="00B2311E"/>
    <w:rsid w:val="00B3715F"/>
    <w:rsid w:val="00B43AB9"/>
    <w:rsid w:val="00B57DE4"/>
    <w:rsid w:val="00B57F27"/>
    <w:rsid w:val="00B83C49"/>
    <w:rsid w:val="00B87618"/>
    <w:rsid w:val="00B96F63"/>
    <w:rsid w:val="00BB6070"/>
    <w:rsid w:val="00BC5B85"/>
    <w:rsid w:val="00BE28E9"/>
    <w:rsid w:val="00BE3E7B"/>
    <w:rsid w:val="00BE4771"/>
    <w:rsid w:val="00C03082"/>
    <w:rsid w:val="00C06E04"/>
    <w:rsid w:val="00C3392B"/>
    <w:rsid w:val="00C538BC"/>
    <w:rsid w:val="00C842FC"/>
    <w:rsid w:val="00C86954"/>
    <w:rsid w:val="00C97B4B"/>
    <w:rsid w:val="00CC0D78"/>
    <w:rsid w:val="00CC315E"/>
    <w:rsid w:val="00CC7962"/>
    <w:rsid w:val="00CD03B2"/>
    <w:rsid w:val="00CD45D2"/>
    <w:rsid w:val="00CE3B33"/>
    <w:rsid w:val="00CE5566"/>
    <w:rsid w:val="00CF4392"/>
    <w:rsid w:val="00D12BEC"/>
    <w:rsid w:val="00D23CBE"/>
    <w:rsid w:val="00D363BC"/>
    <w:rsid w:val="00D45541"/>
    <w:rsid w:val="00D67E52"/>
    <w:rsid w:val="00D966D3"/>
    <w:rsid w:val="00DC6B87"/>
    <w:rsid w:val="00DD288A"/>
    <w:rsid w:val="00DF21F6"/>
    <w:rsid w:val="00E12A07"/>
    <w:rsid w:val="00E12F1B"/>
    <w:rsid w:val="00E21C2D"/>
    <w:rsid w:val="00E238D8"/>
    <w:rsid w:val="00E80758"/>
    <w:rsid w:val="00E817BD"/>
    <w:rsid w:val="00E877C2"/>
    <w:rsid w:val="00EB016B"/>
    <w:rsid w:val="00EC18D5"/>
    <w:rsid w:val="00EC7D69"/>
    <w:rsid w:val="00ED39A8"/>
    <w:rsid w:val="00ED43AD"/>
    <w:rsid w:val="00EF6C16"/>
    <w:rsid w:val="00F12462"/>
    <w:rsid w:val="00F169FA"/>
    <w:rsid w:val="00F5368E"/>
    <w:rsid w:val="00F57779"/>
    <w:rsid w:val="00F66EC6"/>
    <w:rsid w:val="00FC165C"/>
    <w:rsid w:val="00FF10C7"/>
    <w:rsid w:val="00FF5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286C10"/>
  <w15:chartTrackingRefBased/>
  <w15:docId w15:val="{7B7BD7A9-8101-4999-8A53-F5345C7EF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26F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652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52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52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52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52F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853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518</Words>
  <Characters>2400</Characters>
  <Application>Microsoft Office Word</Application>
  <DocSecurity>0</DocSecurity>
  <Lines>57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Frantz</dc:creator>
  <cp:keywords/>
  <dc:description/>
  <cp:lastModifiedBy>Anna Frantz</cp:lastModifiedBy>
  <cp:revision>7</cp:revision>
  <dcterms:created xsi:type="dcterms:W3CDTF">2025-12-04T09:27:00Z</dcterms:created>
  <dcterms:modified xsi:type="dcterms:W3CDTF">2026-01-23T14:09:00Z</dcterms:modified>
</cp:coreProperties>
</file>